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7EB9FB4" w14:textId="77777777" w:rsidR="004A628A" w:rsidRPr="00A63385" w:rsidRDefault="00466336" w:rsidP="004A628A">
      <w:pPr>
        <w:rPr>
          <w:lang w:val="en-US"/>
        </w:rPr>
      </w:pPr>
      <w:r>
        <w:rPr>
          <w:rFonts w:ascii="Times New Roman" w:hAnsi="Times New Roman" w:cs="Times New Roman"/>
          <w:b/>
          <w:lang w:val="en-US"/>
        </w:rPr>
        <w:t>Additional file</w:t>
      </w:r>
      <w:r w:rsidR="004A628A" w:rsidRPr="00A63385">
        <w:rPr>
          <w:rFonts w:ascii="Times New Roman" w:hAnsi="Times New Roman" w:cs="Times New Roman"/>
          <w:b/>
          <w:lang w:val="en-US"/>
        </w:rPr>
        <w:t xml:space="preserve"> 1</w:t>
      </w:r>
      <w:r w:rsidR="00C211B6">
        <w:rPr>
          <w:rFonts w:ascii="Times New Roman" w:hAnsi="Times New Roman" w:cs="Times New Roman"/>
          <w:b/>
          <w:lang w:val="en-US"/>
        </w:rPr>
        <w:t>.</w:t>
      </w:r>
      <w:r w:rsidR="004A628A" w:rsidRPr="00A63385">
        <w:rPr>
          <w:lang w:val="en-US"/>
        </w:rPr>
        <w:t xml:space="preserve">  </w:t>
      </w:r>
      <w:r w:rsidR="004A628A" w:rsidRPr="00A63385">
        <w:rPr>
          <w:rFonts w:ascii="Times New Roman" w:hAnsi="Times New Roman" w:cs="Times New Roman"/>
          <w:lang w:val="en-US"/>
        </w:rPr>
        <w:t>The</w:t>
      </w:r>
      <w:r w:rsidR="004A628A" w:rsidRPr="00A63385">
        <w:rPr>
          <w:lang w:val="en-US"/>
        </w:rPr>
        <w:t xml:space="preserve"> </w:t>
      </w:r>
      <w:r w:rsidR="00C211B6">
        <w:rPr>
          <w:rFonts w:ascii="Times New Roman" w:hAnsi="Times New Roman"/>
          <w:bCs/>
          <w:color w:val="000000"/>
          <w:sz w:val="24"/>
          <w:szCs w:val="24"/>
          <w:lang w:val="en-US"/>
        </w:rPr>
        <w:t>p</w:t>
      </w:r>
      <w:r w:rsidR="004A628A" w:rsidRPr="00A63385">
        <w:rPr>
          <w:rFonts w:ascii="Times New Roman" w:hAnsi="Times New Roman"/>
          <w:bCs/>
          <w:color w:val="000000"/>
          <w:sz w:val="24"/>
          <w:szCs w:val="24"/>
          <w:lang w:val="en-US"/>
        </w:rPr>
        <w:t xml:space="preserve">ercentage of PFAS in </w:t>
      </w:r>
      <w:r w:rsidR="00C211B6">
        <w:rPr>
          <w:rFonts w:ascii="Times New Roman" w:hAnsi="Times New Roman"/>
          <w:bCs/>
          <w:color w:val="000000"/>
          <w:sz w:val="24"/>
          <w:szCs w:val="24"/>
          <w:lang w:val="en-US"/>
        </w:rPr>
        <w:t xml:space="preserve">the </w:t>
      </w:r>
      <w:r w:rsidR="00464F42" w:rsidRPr="00B77A68">
        <w:rPr>
          <w:rFonts w:ascii="Times New Roman" w:hAnsi="Times New Roman" w:cs="Times New Roman"/>
          <w:sz w:val="24"/>
          <w:szCs w:val="24"/>
          <w:lang w:val="en-US"/>
        </w:rPr>
        <w:t>amniotic fluid</w:t>
      </w:r>
      <w:r w:rsidR="004A628A" w:rsidRPr="00A63385">
        <w:rPr>
          <w:rFonts w:ascii="Times New Roman" w:hAnsi="Times New Roman"/>
          <w:bCs/>
          <w:color w:val="000000"/>
          <w:sz w:val="24"/>
          <w:szCs w:val="24"/>
          <w:lang w:val="en-US"/>
        </w:rPr>
        <w:t xml:space="preserve"> samples which were above the detection limit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79"/>
        <w:gridCol w:w="2557"/>
        <w:gridCol w:w="1512"/>
      </w:tblGrid>
      <w:tr w:rsidR="004A628A" w:rsidRPr="00C211B6" w14:paraId="5EC3C321" w14:textId="77777777" w:rsidTr="00A63385">
        <w:trPr>
          <w:trHeight w:val="25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5AA823" w14:textId="77777777" w:rsidR="004A628A" w:rsidRPr="00C211B6" w:rsidRDefault="004A628A" w:rsidP="00C21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211B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PFAS </w:t>
            </w:r>
            <w:r w:rsidR="00C211B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ongener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F12833" w14:textId="77777777" w:rsidR="004A628A" w:rsidRPr="00466336" w:rsidRDefault="0099075D" w:rsidP="00A63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663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imit of quantification (LOQ)</w:t>
            </w:r>
          </w:p>
          <w:p w14:paraId="6B9FEC10" w14:textId="77777777" w:rsidR="004A628A" w:rsidRPr="00466336" w:rsidRDefault="004A628A" w:rsidP="00C21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663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g/m</w:t>
            </w:r>
            <w:r w:rsidR="00C211B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302336" w14:textId="77777777" w:rsidR="004A628A" w:rsidRPr="00C211B6" w:rsidRDefault="004A628A" w:rsidP="00990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211B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% of above </w:t>
            </w:r>
            <w:r w:rsidR="0099075D" w:rsidRPr="00C211B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OQ</w:t>
            </w:r>
          </w:p>
        </w:tc>
      </w:tr>
      <w:tr w:rsidR="00B77A68" w:rsidRPr="00C211B6" w14:paraId="32EFB8C9" w14:textId="77777777" w:rsidTr="00A63385">
        <w:trPr>
          <w:trHeight w:val="26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1721B437" w14:textId="77777777" w:rsidR="00B77A68" w:rsidRPr="00C211B6" w:rsidRDefault="00B77A68" w:rsidP="00FC7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211B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PFO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30B52B0" w14:textId="77777777" w:rsidR="00B77A68" w:rsidRPr="00C211B6" w:rsidRDefault="00B77A68" w:rsidP="00FC7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211B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0.20</w:t>
            </w:r>
            <w:r w:rsidRPr="00C211B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46FDFF5" w14:textId="3C3E8DD3" w:rsidR="00B77A68" w:rsidRPr="00C211B6" w:rsidRDefault="00B77A68" w:rsidP="00FC7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211B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1.8</w:t>
            </w:r>
            <w:r w:rsidR="004F212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B77A68" w:rsidRPr="00C211B6" w14:paraId="79AAD934" w14:textId="77777777" w:rsidTr="00A63385">
        <w:trPr>
          <w:trHeight w:val="26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3190CE63" w14:textId="77777777" w:rsidR="00B77A68" w:rsidRPr="00C211B6" w:rsidRDefault="00B77A68" w:rsidP="00FC7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211B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PFO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B4A7DDD" w14:textId="77777777" w:rsidR="00B77A68" w:rsidRPr="00C211B6" w:rsidRDefault="00B77A68" w:rsidP="00FC7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211B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1.22</w:t>
            </w:r>
            <w:r w:rsidRPr="00C211B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3CB4F38" w14:textId="46D3A0EF" w:rsidR="00B77A68" w:rsidRPr="00C211B6" w:rsidRDefault="00B77A68" w:rsidP="00FC7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211B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6.6</w:t>
            </w:r>
            <w:r w:rsidR="004F212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B77A68" w:rsidRPr="00C211B6" w14:paraId="74CCBCC5" w14:textId="77777777" w:rsidTr="00A63385">
        <w:trPr>
          <w:trHeight w:val="26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2A5B9322" w14:textId="77777777" w:rsidR="00B77A68" w:rsidRPr="00C211B6" w:rsidRDefault="00B77A68" w:rsidP="00FC7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211B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PFOS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62840EB" w14:textId="77777777" w:rsidR="00B77A68" w:rsidRPr="00C211B6" w:rsidRDefault="00B77A68" w:rsidP="00FC7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211B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1.19</w:t>
            </w:r>
            <w:r w:rsidRPr="00C211B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14F2860" w14:textId="3FD1BD07" w:rsidR="00B77A68" w:rsidRPr="00C211B6" w:rsidRDefault="00B77A68" w:rsidP="00FC7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211B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5.2</w:t>
            </w:r>
            <w:r w:rsidR="004F212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B77A68" w:rsidRPr="00A63385" w14:paraId="3A703BDC" w14:textId="77777777" w:rsidTr="00B77A68">
        <w:trPr>
          <w:trHeight w:val="26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6D72BFDC" w14:textId="77777777" w:rsidR="00B77A68" w:rsidRPr="00C211B6" w:rsidRDefault="00B77A68" w:rsidP="00FC7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211B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PFHx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6374325" w14:textId="77777777" w:rsidR="00B77A68" w:rsidRPr="00C211B6" w:rsidRDefault="00B77A68" w:rsidP="00FC7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211B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0.13</w:t>
            </w:r>
            <w:r w:rsidRPr="00C211B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117D5C1" w14:textId="77777777" w:rsidR="00B77A68" w:rsidRPr="00A63385" w:rsidRDefault="00B77A68" w:rsidP="00FC7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3385">
              <w:rPr>
                <w:rFonts w:ascii="Times New Roman" w:eastAsia="Times New Roman" w:hAnsi="Times New Roman" w:cs="Times New Roman"/>
                <w:sz w:val="20"/>
                <w:szCs w:val="20"/>
              </w:rPr>
              <w:t>4.50</w:t>
            </w:r>
          </w:p>
        </w:tc>
      </w:tr>
      <w:tr w:rsidR="00B77A68" w:rsidRPr="00A63385" w14:paraId="6DF95FFF" w14:textId="77777777" w:rsidTr="00A63385">
        <w:trPr>
          <w:trHeight w:val="26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7EB52C60" w14:textId="77777777" w:rsidR="00B77A68" w:rsidRPr="00C211B6" w:rsidRDefault="00B77A68" w:rsidP="00FC7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C211B6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PFDo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7746DB1" w14:textId="77777777" w:rsidR="00B77A68" w:rsidRPr="00A63385" w:rsidRDefault="00B77A68" w:rsidP="00FC7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A6338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41</w:t>
            </w:r>
            <w:r w:rsidRPr="00A633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8A0DADF" w14:textId="77777777" w:rsidR="00B77A68" w:rsidRPr="00A63385" w:rsidRDefault="00B77A68" w:rsidP="00FC7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3385">
              <w:rPr>
                <w:rFonts w:ascii="Times New Roman" w:eastAsia="Times New Roman" w:hAnsi="Times New Roman" w:cs="Times New Roman"/>
                <w:sz w:val="20"/>
                <w:szCs w:val="20"/>
              </w:rPr>
              <w:t>1.10</w:t>
            </w:r>
          </w:p>
        </w:tc>
      </w:tr>
      <w:tr w:rsidR="00B77A68" w:rsidRPr="00A63385" w14:paraId="08B5DF06" w14:textId="77777777" w:rsidTr="00A63385">
        <w:trPr>
          <w:trHeight w:val="26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E4A251" w14:textId="77777777" w:rsidR="00B77A68" w:rsidRPr="00C211B6" w:rsidRDefault="00B77A68" w:rsidP="00A63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C211B6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PFHp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33A775" w14:textId="77777777" w:rsidR="00B77A68" w:rsidRPr="00A63385" w:rsidRDefault="00B77A68" w:rsidP="004A6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A6338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14</w:t>
            </w:r>
            <w:r w:rsidRPr="00A633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AC2FE3" w14:textId="77777777" w:rsidR="00B77A68" w:rsidRPr="00A63385" w:rsidRDefault="00B77A68" w:rsidP="00A63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338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B77A68" w:rsidRPr="00A63385" w14:paraId="40676B58" w14:textId="77777777" w:rsidTr="00B77A68">
        <w:trPr>
          <w:trHeight w:val="26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4439AE90" w14:textId="77777777" w:rsidR="00B77A68" w:rsidRPr="00C211B6" w:rsidRDefault="00B77A68" w:rsidP="00FC7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C211B6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PFB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3EAABCB" w14:textId="77777777" w:rsidR="00B77A68" w:rsidRPr="00A63385" w:rsidRDefault="00B77A68" w:rsidP="00FC7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A6338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7</w:t>
            </w:r>
            <w:r w:rsidRPr="00A633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CCD70A7" w14:textId="77777777" w:rsidR="00B77A68" w:rsidRPr="00A63385" w:rsidRDefault="00B77A68" w:rsidP="00FC7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A6338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</w:t>
            </w:r>
          </w:p>
        </w:tc>
      </w:tr>
      <w:tr w:rsidR="00B77A68" w:rsidRPr="00A63385" w14:paraId="09A44FD0" w14:textId="77777777" w:rsidTr="00A63385">
        <w:trPr>
          <w:trHeight w:val="26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8DDD0B" w14:textId="77777777" w:rsidR="00B77A68" w:rsidRPr="00C211B6" w:rsidRDefault="00B77A68" w:rsidP="00A63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C211B6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PFD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65D32E" w14:textId="77777777" w:rsidR="00B77A68" w:rsidRPr="00A63385" w:rsidRDefault="00B77A68" w:rsidP="004A6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A6338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37</w:t>
            </w:r>
            <w:r w:rsidRPr="00A633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633991" w14:textId="77777777" w:rsidR="00B77A68" w:rsidRPr="00A63385" w:rsidRDefault="00B77A68" w:rsidP="00A63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338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B77A68" w:rsidRPr="00A63385" w14:paraId="1851FA55" w14:textId="77777777" w:rsidTr="00A63385">
        <w:trPr>
          <w:trHeight w:val="26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9693C2" w14:textId="77777777" w:rsidR="00B77A68" w:rsidRPr="00C211B6" w:rsidRDefault="00B77A68" w:rsidP="00A63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C211B6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PFPe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AF7854" w14:textId="77777777" w:rsidR="00B77A68" w:rsidRPr="00A63385" w:rsidRDefault="00B77A68" w:rsidP="004A6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A6338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31</w:t>
            </w:r>
            <w:r w:rsidRPr="00A633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A81C49" w14:textId="77777777" w:rsidR="00B77A68" w:rsidRPr="00A63385" w:rsidRDefault="00B77A68" w:rsidP="00A63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338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B77A68" w:rsidRPr="00A63385" w14:paraId="6E2A0A5D" w14:textId="77777777" w:rsidTr="00A63385">
        <w:trPr>
          <w:trHeight w:val="26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FD523E" w14:textId="77777777" w:rsidR="00B77A68" w:rsidRPr="00C211B6" w:rsidRDefault="00B77A68" w:rsidP="00A63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C211B6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PFHx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48D350" w14:textId="77777777" w:rsidR="00B77A68" w:rsidRPr="00A63385" w:rsidRDefault="00B77A68" w:rsidP="004A6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A6338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51</w:t>
            </w:r>
            <w:r w:rsidRPr="00A633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DF8624" w14:textId="77777777" w:rsidR="00B77A68" w:rsidRPr="00A63385" w:rsidRDefault="00B77A68" w:rsidP="00A63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338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B77A68" w:rsidRPr="00A63385" w14:paraId="24F2519C" w14:textId="77777777" w:rsidTr="00A63385">
        <w:trPr>
          <w:trHeight w:val="26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DC7237" w14:textId="77777777" w:rsidR="00B77A68" w:rsidRPr="00C211B6" w:rsidRDefault="00B77A68" w:rsidP="00A63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C211B6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PFHp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169F7D" w14:textId="77777777" w:rsidR="00B77A68" w:rsidRPr="00A63385" w:rsidRDefault="00B77A68" w:rsidP="004A6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A6338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5</w:t>
            </w:r>
            <w:r w:rsidRPr="00A633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F173C0" w14:textId="77777777" w:rsidR="00B77A68" w:rsidRPr="00A63385" w:rsidRDefault="00B77A68" w:rsidP="004A6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338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B77A68" w:rsidRPr="00A63385" w14:paraId="57F82187" w14:textId="77777777" w:rsidTr="00A63385">
        <w:trPr>
          <w:trHeight w:val="26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31A4BC" w14:textId="77777777" w:rsidR="00B77A68" w:rsidRPr="00C211B6" w:rsidRDefault="00B77A68" w:rsidP="00A63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C211B6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PF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89C30C" w14:textId="77777777" w:rsidR="00B77A68" w:rsidRPr="00A63385" w:rsidRDefault="00B77A68" w:rsidP="004A6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A6338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27</w:t>
            </w:r>
            <w:r w:rsidRPr="00A633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0C7BD9" w14:textId="77777777" w:rsidR="00B77A68" w:rsidRPr="00A63385" w:rsidRDefault="00B77A68" w:rsidP="00A63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338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B77A68" w:rsidRPr="00A63385" w14:paraId="47569CE7" w14:textId="77777777" w:rsidTr="00A63385">
        <w:trPr>
          <w:trHeight w:val="26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2B0EE2" w14:textId="77777777" w:rsidR="00B77A68" w:rsidRPr="00C211B6" w:rsidRDefault="00B77A68" w:rsidP="00A63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C211B6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PFD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E6E1F2" w14:textId="77777777" w:rsidR="00B77A68" w:rsidRPr="00A63385" w:rsidRDefault="00B77A68" w:rsidP="004A6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A6338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20</w:t>
            </w:r>
            <w:r w:rsidRPr="00A633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76E5B2" w14:textId="77777777" w:rsidR="00B77A68" w:rsidRPr="00A63385" w:rsidRDefault="00B77A68" w:rsidP="00A63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338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B77A68" w:rsidRPr="00A63385" w14:paraId="598A5E05" w14:textId="77777777" w:rsidTr="00A63385">
        <w:trPr>
          <w:trHeight w:val="26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CE2F72" w14:textId="77777777" w:rsidR="00B77A68" w:rsidRPr="00C211B6" w:rsidRDefault="00B77A68" w:rsidP="00A63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C211B6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PFU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FF06F9" w14:textId="77777777" w:rsidR="00B77A68" w:rsidRPr="00A63385" w:rsidRDefault="00B77A68" w:rsidP="004A6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A6338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75</w:t>
            </w:r>
            <w:r w:rsidRPr="00A633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BB6124" w14:textId="77777777" w:rsidR="00B77A68" w:rsidRPr="00A63385" w:rsidRDefault="00B77A68" w:rsidP="00A63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338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</w:tbl>
    <w:p w14:paraId="0BB478B7" w14:textId="77777777" w:rsidR="0097645D" w:rsidRDefault="0097645D" w:rsidP="0097645D">
      <w:pPr>
        <w:rPr>
          <w:rFonts w:ascii="Times New Roman" w:hAnsi="Times New Roman" w:cs="Times New Roman"/>
          <w:b/>
        </w:rPr>
      </w:pPr>
    </w:p>
    <w:p w14:paraId="73E6AB89" w14:textId="77777777" w:rsidR="0097645D" w:rsidRDefault="0097645D" w:rsidP="0097645D">
      <w:pPr>
        <w:rPr>
          <w:rFonts w:ascii="Times New Roman" w:hAnsi="Times New Roman" w:cs="Times New Roman"/>
          <w:b/>
        </w:rPr>
      </w:pPr>
      <w:bookmarkStart w:id="0" w:name="_GoBack"/>
      <w:bookmarkEnd w:id="0"/>
    </w:p>
    <w:sectPr w:rsidR="0097645D"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24EF9DE" w14:textId="77777777" w:rsidR="00742812" w:rsidRDefault="00742812">
      <w:pPr>
        <w:spacing w:after="0" w:line="240" w:lineRule="auto"/>
      </w:pPr>
      <w:r>
        <w:separator/>
      </w:r>
    </w:p>
  </w:endnote>
  <w:endnote w:type="continuationSeparator" w:id="0">
    <w:p w14:paraId="1CC85EEE" w14:textId="77777777" w:rsidR="00742812" w:rsidRDefault="0074281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659953507"/>
      <w:docPartObj>
        <w:docPartGallery w:val="Page Numbers (Bottom of Page)"/>
        <w:docPartUnique/>
      </w:docPartObj>
    </w:sdtPr>
    <w:sdtEndPr/>
    <w:sdtContent>
      <w:p w14:paraId="3FAFC21F" w14:textId="48F918AC" w:rsidR="00FD290F" w:rsidRDefault="00FD290F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7645D">
          <w:rPr>
            <w:noProof/>
          </w:rPr>
          <w:t>1</w:t>
        </w:r>
        <w:r>
          <w:fldChar w:fldCharType="end"/>
        </w:r>
      </w:p>
    </w:sdtContent>
  </w:sdt>
  <w:p w14:paraId="54B6FF52" w14:textId="77777777" w:rsidR="00FD290F" w:rsidRDefault="00FD290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6A2171A" w14:textId="77777777" w:rsidR="00742812" w:rsidRDefault="00742812">
      <w:pPr>
        <w:spacing w:after="0" w:line="240" w:lineRule="auto"/>
      </w:pPr>
      <w:r>
        <w:separator/>
      </w:r>
    </w:p>
  </w:footnote>
  <w:footnote w:type="continuationSeparator" w:id="0">
    <w:p w14:paraId="6BEA8D99" w14:textId="77777777" w:rsidR="00742812" w:rsidRDefault="0074281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D96ED69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01315AE7"/>
    <w:multiLevelType w:val="hybridMultilevel"/>
    <w:tmpl w:val="FC7A6922"/>
    <w:lvl w:ilvl="0" w:tplc="4A8C38F8">
      <w:start w:val="1"/>
      <w:numFmt w:val="bullet"/>
      <w:lvlText w:val=""/>
      <w:lvlJc w:val="left"/>
      <w:pPr>
        <w:ind w:left="408" w:hanging="360"/>
      </w:pPr>
      <w:rPr>
        <w:rFonts w:ascii="Wingdings" w:eastAsiaTheme="minorEastAsia" w:hAnsi="Wingdings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128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1848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568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288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008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4728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448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168" w:hanging="360"/>
      </w:pPr>
      <w:rPr>
        <w:rFonts w:ascii="Wingdings" w:hAnsi="Wingdings" w:hint="default"/>
      </w:rPr>
    </w:lvl>
  </w:abstractNum>
  <w:abstractNum w:abstractNumId="2">
    <w:nsid w:val="0C0D7D6C"/>
    <w:multiLevelType w:val="hybridMultilevel"/>
    <w:tmpl w:val="29027BDE"/>
    <w:lvl w:ilvl="0" w:tplc="CA5CB194">
      <w:start w:val="95"/>
      <w:numFmt w:val="decimal"/>
      <w:lvlText w:val="%1"/>
      <w:lvlJc w:val="left"/>
      <w:pPr>
        <w:ind w:left="786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FAD7A58"/>
    <w:multiLevelType w:val="hybridMultilevel"/>
    <w:tmpl w:val="A2A87C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1E215FB"/>
    <w:multiLevelType w:val="hybridMultilevel"/>
    <w:tmpl w:val="C124F59C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5E923CC"/>
    <w:multiLevelType w:val="hybridMultilevel"/>
    <w:tmpl w:val="F028F756"/>
    <w:lvl w:ilvl="0" w:tplc="63D8EEAC">
      <w:start w:val="95"/>
      <w:numFmt w:val="bullet"/>
      <w:lvlText w:val=""/>
      <w:lvlJc w:val="left"/>
      <w:pPr>
        <w:ind w:left="400" w:hanging="360"/>
      </w:pPr>
      <w:rPr>
        <w:rFonts w:ascii="Wingdings" w:eastAsiaTheme="minorEastAsia" w:hAnsi="Wingdings" w:cstheme="minorHAnsi" w:hint="default"/>
      </w:rPr>
    </w:lvl>
    <w:lvl w:ilvl="1" w:tplc="04060003" w:tentative="1">
      <w:start w:val="1"/>
      <w:numFmt w:val="bullet"/>
      <w:lvlText w:val="o"/>
      <w:lvlJc w:val="left"/>
      <w:pPr>
        <w:ind w:left="112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184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56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28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00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472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44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160" w:hanging="360"/>
      </w:pPr>
      <w:rPr>
        <w:rFonts w:ascii="Wingdings" w:hAnsi="Wingdings" w:hint="default"/>
      </w:rPr>
    </w:lvl>
  </w:abstractNum>
  <w:abstractNum w:abstractNumId="6">
    <w:nsid w:val="2D776AA6"/>
    <w:multiLevelType w:val="hybridMultilevel"/>
    <w:tmpl w:val="BED6943A"/>
    <w:lvl w:ilvl="0" w:tplc="B0625296">
      <w:start w:val="95"/>
      <w:numFmt w:val="bullet"/>
      <w:lvlText w:val=""/>
      <w:lvlJc w:val="left"/>
      <w:pPr>
        <w:ind w:left="450" w:hanging="360"/>
      </w:pPr>
      <w:rPr>
        <w:rFonts w:ascii="Wingdings" w:eastAsiaTheme="minorEastAsia" w:hAnsi="Wingdings" w:cstheme="minorBidi" w:hint="default"/>
      </w:rPr>
    </w:lvl>
    <w:lvl w:ilvl="1" w:tplc="04060003" w:tentative="1">
      <w:start w:val="1"/>
      <w:numFmt w:val="bullet"/>
      <w:lvlText w:val="o"/>
      <w:lvlJc w:val="left"/>
      <w:pPr>
        <w:ind w:left="117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189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61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33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05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477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49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210" w:hanging="360"/>
      </w:pPr>
      <w:rPr>
        <w:rFonts w:ascii="Wingdings" w:hAnsi="Wingdings" w:hint="default"/>
      </w:rPr>
    </w:lvl>
  </w:abstractNum>
  <w:abstractNum w:abstractNumId="7">
    <w:nsid w:val="32C624C4"/>
    <w:multiLevelType w:val="hybridMultilevel"/>
    <w:tmpl w:val="6DEC6FAC"/>
    <w:lvl w:ilvl="0" w:tplc="E06AE61C">
      <w:start w:val="1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96433B8"/>
    <w:multiLevelType w:val="multilevel"/>
    <w:tmpl w:val="D248BDDE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  <w:b/>
        <w:bCs/>
      </w:rPr>
    </w:lvl>
    <w:lvl w:ilvl="1">
      <w:start w:val="1"/>
      <w:numFmt w:val="decimal"/>
      <w:lvlText w:val="%1.%2."/>
      <w:lvlJc w:val="left"/>
      <w:pPr>
        <w:ind w:left="2160" w:hanging="360"/>
      </w:pPr>
      <w:rPr>
        <w:rFonts w:hint="default"/>
        <w:b/>
        <w:bCs/>
      </w:rPr>
    </w:lvl>
    <w:lvl w:ilvl="2">
      <w:start w:val="1"/>
      <w:numFmt w:val="decimal"/>
      <w:lvlText w:val="%1.%2.%3."/>
      <w:lvlJc w:val="left"/>
      <w:pPr>
        <w:ind w:left="4320" w:hanging="720"/>
      </w:pPr>
      <w:rPr>
        <w:rFonts w:hint="default"/>
        <w:b/>
        <w:bCs/>
      </w:rPr>
    </w:lvl>
    <w:lvl w:ilvl="3">
      <w:start w:val="1"/>
      <w:numFmt w:val="decimal"/>
      <w:lvlText w:val="%1.%2.%3.%4."/>
      <w:lvlJc w:val="left"/>
      <w:pPr>
        <w:ind w:left="1571" w:hanging="720"/>
      </w:pPr>
      <w:rPr>
        <w:rFonts w:hint="default"/>
        <w:b/>
        <w:bCs/>
        <w:color w:val="auto"/>
      </w:rPr>
    </w:lvl>
    <w:lvl w:ilvl="4">
      <w:start w:val="1"/>
      <w:numFmt w:val="decimal"/>
      <w:lvlText w:val="%1.%2.%3.%4.%5."/>
      <w:lvlJc w:val="left"/>
      <w:pPr>
        <w:ind w:left="8280" w:hanging="1080"/>
      </w:pPr>
      <w:rPr>
        <w:rFonts w:hint="default"/>
        <w:b/>
        <w:bCs/>
      </w:rPr>
    </w:lvl>
    <w:lvl w:ilvl="5">
      <w:start w:val="1"/>
      <w:numFmt w:val="decimal"/>
      <w:lvlText w:val="%1.%2.%3.%4.%5.%6."/>
      <w:lvlJc w:val="left"/>
      <w:pPr>
        <w:ind w:left="10080" w:hanging="1080"/>
      </w:pPr>
      <w:rPr>
        <w:rFonts w:hint="default"/>
        <w:b/>
        <w:bCs/>
      </w:rPr>
    </w:lvl>
    <w:lvl w:ilvl="6">
      <w:start w:val="1"/>
      <w:numFmt w:val="decimal"/>
      <w:lvlText w:val="%1.%2.%3.%4.%5.%6.%7."/>
      <w:lvlJc w:val="left"/>
      <w:pPr>
        <w:ind w:left="12240" w:hanging="1440"/>
      </w:pPr>
      <w:rPr>
        <w:rFonts w:hint="default"/>
        <w:b/>
        <w:bCs/>
      </w:rPr>
    </w:lvl>
    <w:lvl w:ilvl="7">
      <w:start w:val="1"/>
      <w:numFmt w:val="decimal"/>
      <w:lvlText w:val="%1.%2.%3.%4.%5.%6.%7.%8."/>
      <w:lvlJc w:val="left"/>
      <w:pPr>
        <w:ind w:left="14040" w:hanging="1440"/>
      </w:pPr>
      <w:rPr>
        <w:rFonts w:hint="default"/>
        <w:b/>
        <w:bCs/>
      </w:rPr>
    </w:lvl>
    <w:lvl w:ilvl="8">
      <w:start w:val="1"/>
      <w:numFmt w:val="decimal"/>
      <w:lvlText w:val="%1.%2.%3.%4.%5.%6.%7.%8.%9."/>
      <w:lvlJc w:val="left"/>
      <w:pPr>
        <w:ind w:left="16200" w:hanging="1800"/>
      </w:pPr>
      <w:rPr>
        <w:rFonts w:hint="default"/>
        <w:b/>
        <w:bCs/>
      </w:rPr>
    </w:lvl>
  </w:abstractNum>
  <w:abstractNum w:abstractNumId="9">
    <w:nsid w:val="4C1B64C2"/>
    <w:multiLevelType w:val="hybridMultilevel"/>
    <w:tmpl w:val="4FDE89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EA377EF"/>
    <w:multiLevelType w:val="hybridMultilevel"/>
    <w:tmpl w:val="AE56A940"/>
    <w:lvl w:ilvl="0" w:tplc="B456E8EE">
      <w:start w:val="1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515F6DF7"/>
    <w:multiLevelType w:val="hybridMultilevel"/>
    <w:tmpl w:val="D2A22F12"/>
    <w:lvl w:ilvl="0" w:tplc="5622E1C4">
      <w:start w:val="95"/>
      <w:numFmt w:val="bullet"/>
      <w:lvlText w:val=""/>
      <w:lvlJc w:val="left"/>
      <w:pPr>
        <w:ind w:left="400" w:hanging="360"/>
      </w:pPr>
      <w:rPr>
        <w:rFonts w:ascii="Wingdings" w:eastAsiaTheme="minorEastAsia" w:hAnsi="Wingdings" w:cstheme="minorBidi" w:hint="default"/>
      </w:rPr>
    </w:lvl>
    <w:lvl w:ilvl="1" w:tplc="04060003" w:tentative="1">
      <w:start w:val="1"/>
      <w:numFmt w:val="bullet"/>
      <w:lvlText w:val="o"/>
      <w:lvlJc w:val="left"/>
      <w:pPr>
        <w:ind w:left="112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184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56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28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00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472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44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160" w:hanging="360"/>
      </w:pPr>
      <w:rPr>
        <w:rFonts w:ascii="Wingdings" w:hAnsi="Wingdings" w:hint="default"/>
      </w:rPr>
    </w:lvl>
  </w:abstractNum>
  <w:abstractNum w:abstractNumId="12">
    <w:nsid w:val="58004D8D"/>
    <w:multiLevelType w:val="hybridMultilevel"/>
    <w:tmpl w:val="4100F2C2"/>
    <w:lvl w:ilvl="0" w:tplc="5888E74E">
      <w:start w:val="95"/>
      <w:numFmt w:val="bullet"/>
      <w:lvlText w:val=""/>
      <w:lvlJc w:val="left"/>
      <w:pPr>
        <w:ind w:left="400" w:hanging="360"/>
      </w:pPr>
      <w:rPr>
        <w:rFonts w:ascii="Wingdings" w:eastAsiaTheme="minorEastAsia" w:hAnsi="Wingdings" w:cstheme="minorBidi" w:hint="default"/>
      </w:rPr>
    </w:lvl>
    <w:lvl w:ilvl="1" w:tplc="04060003" w:tentative="1">
      <w:start w:val="1"/>
      <w:numFmt w:val="bullet"/>
      <w:lvlText w:val="o"/>
      <w:lvlJc w:val="left"/>
      <w:pPr>
        <w:ind w:left="112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184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56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28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00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472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44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160" w:hanging="360"/>
      </w:pPr>
      <w:rPr>
        <w:rFonts w:ascii="Wingdings" w:hAnsi="Wingdings" w:hint="default"/>
      </w:rPr>
    </w:lvl>
  </w:abstractNum>
  <w:abstractNum w:abstractNumId="13">
    <w:nsid w:val="5BC61494"/>
    <w:multiLevelType w:val="hybridMultilevel"/>
    <w:tmpl w:val="51DCE9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5D990535"/>
    <w:multiLevelType w:val="hybridMultilevel"/>
    <w:tmpl w:val="DA56BB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74A531EF"/>
    <w:multiLevelType w:val="hybridMultilevel"/>
    <w:tmpl w:val="B694ECAE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76B00D42"/>
    <w:multiLevelType w:val="hybridMultilevel"/>
    <w:tmpl w:val="C26890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77F5413A"/>
    <w:multiLevelType w:val="hybridMultilevel"/>
    <w:tmpl w:val="4D842EA8"/>
    <w:lvl w:ilvl="0" w:tplc="3078FA12">
      <w:start w:val="57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799E055C"/>
    <w:multiLevelType w:val="hybridMultilevel"/>
    <w:tmpl w:val="791A7F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5"/>
  </w:num>
  <w:num w:numId="2">
    <w:abstractNumId w:val="4"/>
  </w:num>
  <w:num w:numId="3">
    <w:abstractNumId w:val="8"/>
  </w:num>
  <w:num w:numId="4">
    <w:abstractNumId w:val="0"/>
  </w:num>
  <w:num w:numId="5">
    <w:abstractNumId w:val="7"/>
  </w:num>
  <w:num w:numId="6">
    <w:abstractNumId w:val="10"/>
  </w:num>
  <w:num w:numId="7">
    <w:abstractNumId w:val="6"/>
  </w:num>
  <w:num w:numId="8">
    <w:abstractNumId w:val="2"/>
  </w:num>
  <w:num w:numId="9">
    <w:abstractNumId w:val="5"/>
  </w:num>
  <w:num w:numId="10">
    <w:abstractNumId w:val="12"/>
  </w:num>
  <w:num w:numId="11">
    <w:abstractNumId w:val="11"/>
  </w:num>
  <w:num w:numId="12">
    <w:abstractNumId w:val="18"/>
  </w:num>
  <w:num w:numId="13">
    <w:abstractNumId w:val="3"/>
  </w:num>
  <w:num w:numId="14">
    <w:abstractNumId w:val="9"/>
  </w:num>
  <w:num w:numId="15">
    <w:abstractNumId w:val="16"/>
  </w:num>
  <w:num w:numId="16">
    <w:abstractNumId w:val="14"/>
  </w:num>
  <w:num w:numId="17">
    <w:abstractNumId w:val="13"/>
  </w:num>
  <w:num w:numId="18">
    <w:abstractNumId w:val="1"/>
  </w:num>
  <w:num w:numId="19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3"/>
  <w:hideSpellingErrors/>
  <w:hideGrammaticalErrors/>
  <w:activeWritingStyle w:appName="MSWord" w:lang="da-DK" w:vendorID="64" w:dllVersion="131078" w:nlCheck="1" w:checkStyle="0"/>
  <w:activeWritingStyle w:appName="MSWord" w:lang="en-US" w:vendorID="64" w:dllVersion="131078" w:nlCheck="1" w:checkStyle="1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M3MzO0MDExNbc0MzFS0lEKTi0uzszPAykwrAUAH710jSwAAAA="/>
    <w:docVar w:name="Total_Editing_Time" w:val="7"/>
  </w:docVars>
  <w:rsids>
    <w:rsidRoot w:val="007356E9"/>
    <w:rsid w:val="00001348"/>
    <w:rsid w:val="00206477"/>
    <w:rsid w:val="00315BB7"/>
    <w:rsid w:val="003607EB"/>
    <w:rsid w:val="00460FBB"/>
    <w:rsid w:val="0046197A"/>
    <w:rsid w:val="00464F42"/>
    <w:rsid w:val="00466336"/>
    <w:rsid w:val="00471717"/>
    <w:rsid w:val="004A628A"/>
    <w:rsid w:val="004F212B"/>
    <w:rsid w:val="005255BD"/>
    <w:rsid w:val="005E0E32"/>
    <w:rsid w:val="0072566A"/>
    <w:rsid w:val="007356E9"/>
    <w:rsid w:val="00742812"/>
    <w:rsid w:val="007D467C"/>
    <w:rsid w:val="008B4A28"/>
    <w:rsid w:val="008D0B29"/>
    <w:rsid w:val="0097645D"/>
    <w:rsid w:val="0099075D"/>
    <w:rsid w:val="009C1406"/>
    <w:rsid w:val="00A63385"/>
    <w:rsid w:val="00B1307C"/>
    <w:rsid w:val="00B46311"/>
    <w:rsid w:val="00B5501A"/>
    <w:rsid w:val="00B77A68"/>
    <w:rsid w:val="00C211B6"/>
    <w:rsid w:val="00D37365"/>
    <w:rsid w:val="00D83D43"/>
    <w:rsid w:val="00E20CBB"/>
    <w:rsid w:val="00EB6F45"/>
    <w:rsid w:val="00ED6523"/>
    <w:rsid w:val="00FB4BE3"/>
    <w:rsid w:val="00FC7E01"/>
    <w:rsid w:val="00FD29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5DFC4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da-DK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64F4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4F42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5E0E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C7E0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C7E0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C7E0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7E0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7E01"/>
    <w:rPr>
      <w:b/>
      <w:bCs/>
      <w:sz w:val="20"/>
      <w:szCs w:val="20"/>
    </w:rPr>
  </w:style>
  <w:style w:type="character" w:customStyle="1" w:styleId="longtext">
    <w:name w:val="long_text"/>
    <w:basedOn w:val="DefaultParagraphFont"/>
    <w:rsid w:val="00315BB7"/>
  </w:style>
  <w:style w:type="character" w:customStyle="1" w:styleId="hps">
    <w:name w:val="hps"/>
    <w:basedOn w:val="DefaultParagraphFont"/>
    <w:rsid w:val="00315BB7"/>
  </w:style>
  <w:style w:type="character" w:styleId="Hyperlink">
    <w:name w:val="Hyperlink"/>
    <w:basedOn w:val="DefaultParagraphFont"/>
    <w:uiPriority w:val="99"/>
    <w:rsid w:val="00315BB7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315BB7"/>
    <w:pPr>
      <w:ind w:left="720"/>
      <w:contextualSpacing/>
    </w:pPr>
    <w:rPr>
      <w:lang w:val="en-US" w:eastAsia="en-US" w:bidi="en-US"/>
    </w:rPr>
  </w:style>
  <w:style w:type="character" w:customStyle="1" w:styleId="st1">
    <w:name w:val="st1"/>
    <w:basedOn w:val="DefaultParagraphFont"/>
    <w:rsid w:val="00315BB7"/>
  </w:style>
  <w:style w:type="character" w:customStyle="1" w:styleId="src1">
    <w:name w:val="src1"/>
    <w:basedOn w:val="DefaultParagraphFont"/>
    <w:uiPriority w:val="99"/>
    <w:rsid w:val="00315BB7"/>
  </w:style>
  <w:style w:type="paragraph" w:customStyle="1" w:styleId="EndNoteBibliographyTitle">
    <w:name w:val="EndNote Bibliography Title"/>
    <w:basedOn w:val="Normal"/>
    <w:link w:val="EndNoteBibliographyTitleChar"/>
    <w:rsid w:val="00315BB7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15BB7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315BB7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15BB7"/>
    <w:rPr>
      <w:rFonts w:ascii="Calibri" w:hAnsi="Calibri" w:cs="Calibri"/>
      <w:noProof/>
    </w:rPr>
  </w:style>
  <w:style w:type="paragraph" w:styleId="Header">
    <w:name w:val="header"/>
    <w:basedOn w:val="Normal"/>
    <w:link w:val="HeaderChar"/>
    <w:uiPriority w:val="99"/>
    <w:unhideWhenUsed/>
    <w:rsid w:val="00315BB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15BB7"/>
  </w:style>
  <w:style w:type="paragraph" w:styleId="Footer">
    <w:name w:val="footer"/>
    <w:basedOn w:val="Normal"/>
    <w:link w:val="FooterChar"/>
    <w:uiPriority w:val="99"/>
    <w:unhideWhenUsed/>
    <w:rsid w:val="00315BB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15BB7"/>
  </w:style>
  <w:style w:type="paragraph" w:styleId="Revision">
    <w:name w:val="Revision"/>
    <w:hidden/>
    <w:uiPriority w:val="99"/>
    <w:semiHidden/>
    <w:rsid w:val="00315BB7"/>
    <w:pPr>
      <w:spacing w:after="0" w:line="240" w:lineRule="auto"/>
    </w:pPr>
  </w:style>
  <w:style w:type="paragraph" w:styleId="ListBullet">
    <w:name w:val="List Bullet"/>
    <w:basedOn w:val="Normal"/>
    <w:uiPriority w:val="99"/>
    <w:unhideWhenUsed/>
    <w:rsid w:val="00315BB7"/>
    <w:pPr>
      <w:numPr>
        <w:numId w:val="4"/>
      </w:numPr>
      <w:contextualSpacing/>
    </w:pPr>
  </w:style>
  <w:style w:type="character" w:customStyle="1" w:styleId="shorttext">
    <w:name w:val="short_text"/>
    <w:basedOn w:val="DefaultParagraphFont"/>
    <w:rsid w:val="00315BB7"/>
  </w:style>
  <w:style w:type="character" w:styleId="LineNumber">
    <w:name w:val="line number"/>
    <w:basedOn w:val="DefaultParagraphFont"/>
    <w:uiPriority w:val="99"/>
    <w:semiHidden/>
    <w:unhideWhenUsed/>
    <w:rsid w:val="00315BB7"/>
  </w:style>
  <w:style w:type="character" w:customStyle="1" w:styleId="st">
    <w:name w:val="st"/>
    <w:basedOn w:val="DefaultParagraphFont"/>
    <w:rsid w:val="00315BB7"/>
  </w:style>
  <w:style w:type="table" w:customStyle="1" w:styleId="TableGrid3">
    <w:name w:val="Table Grid3"/>
    <w:basedOn w:val="TableNormal"/>
    <w:next w:val="TableGrid"/>
    <w:uiPriority w:val="59"/>
    <w:rsid w:val="00315B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315B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a-DK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64F4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4F42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5E0E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C7E0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C7E0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C7E0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7E0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7E01"/>
    <w:rPr>
      <w:b/>
      <w:bCs/>
      <w:sz w:val="20"/>
      <w:szCs w:val="20"/>
    </w:rPr>
  </w:style>
  <w:style w:type="character" w:customStyle="1" w:styleId="longtext">
    <w:name w:val="long_text"/>
    <w:basedOn w:val="DefaultParagraphFont"/>
    <w:rsid w:val="00315BB7"/>
  </w:style>
  <w:style w:type="character" w:customStyle="1" w:styleId="hps">
    <w:name w:val="hps"/>
    <w:basedOn w:val="DefaultParagraphFont"/>
    <w:rsid w:val="00315BB7"/>
  </w:style>
  <w:style w:type="character" w:styleId="Hyperlink">
    <w:name w:val="Hyperlink"/>
    <w:basedOn w:val="DefaultParagraphFont"/>
    <w:uiPriority w:val="99"/>
    <w:rsid w:val="00315BB7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315BB7"/>
    <w:pPr>
      <w:ind w:left="720"/>
      <w:contextualSpacing/>
    </w:pPr>
    <w:rPr>
      <w:lang w:val="en-US" w:eastAsia="en-US" w:bidi="en-US"/>
    </w:rPr>
  </w:style>
  <w:style w:type="character" w:customStyle="1" w:styleId="st1">
    <w:name w:val="st1"/>
    <w:basedOn w:val="DefaultParagraphFont"/>
    <w:rsid w:val="00315BB7"/>
  </w:style>
  <w:style w:type="character" w:customStyle="1" w:styleId="src1">
    <w:name w:val="src1"/>
    <w:basedOn w:val="DefaultParagraphFont"/>
    <w:uiPriority w:val="99"/>
    <w:rsid w:val="00315BB7"/>
  </w:style>
  <w:style w:type="paragraph" w:customStyle="1" w:styleId="EndNoteBibliographyTitle">
    <w:name w:val="EndNote Bibliography Title"/>
    <w:basedOn w:val="Normal"/>
    <w:link w:val="EndNoteBibliographyTitleChar"/>
    <w:rsid w:val="00315BB7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15BB7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315BB7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15BB7"/>
    <w:rPr>
      <w:rFonts w:ascii="Calibri" w:hAnsi="Calibri" w:cs="Calibri"/>
      <w:noProof/>
    </w:rPr>
  </w:style>
  <w:style w:type="paragraph" w:styleId="Header">
    <w:name w:val="header"/>
    <w:basedOn w:val="Normal"/>
    <w:link w:val="HeaderChar"/>
    <w:uiPriority w:val="99"/>
    <w:unhideWhenUsed/>
    <w:rsid w:val="00315BB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15BB7"/>
  </w:style>
  <w:style w:type="paragraph" w:styleId="Footer">
    <w:name w:val="footer"/>
    <w:basedOn w:val="Normal"/>
    <w:link w:val="FooterChar"/>
    <w:uiPriority w:val="99"/>
    <w:unhideWhenUsed/>
    <w:rsid w:val="00315BB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15BB7"/>
  </w:style>
  <w:style w:type="paragraph" w:styleId="Revision">
    <w:name w:val="Revision"/>
    <w:hidden/>
    <w:uiPriority w:val="99"/>
    <w:semiHidden/>
    <w:rsid w:val="00315BB7"/>
    <w:pPr>
      <w:spacing w:after="0" w:line="240" w:lineRule="auto"/>
    </w:pPr>
  </w:style>
  <w:style w:type="paragraph" w:styleId="ListBullet">
    <w:name w:val="List Bullet"/>
    <w:basedOn w:val="Normal"/>
    <w:uiPriority w:val="99"/>
    <w:unhideWhenUsed/>
    <w:rsid w:val="00315BB7"/>
    <w:pPr>
      <w:numPr>
        <w:numId w:val="4"/>
      </w:numPr>
      <w:contextualSpacing/>
    </w:pPr>
  </w:style>
  <w:style w:type="character" w:customStyle="1" w:styleId="shorttext">
    <w:name w:val="short_text"/>
    <w:basedOn w:val="DefaultParagraphFont"/>
    <w:rsid w:val="00315BB7"/>
  </w:style>
  <w:style w:type="character" w:styleId="LineNumber">
    <w:name w:val="line number"/>
    <w:basedOn w:val="DefaultParagraphFont"/>
    <w:uiPriority w:val="99"/>
    <w:semiHidden/>
    <w:unhideWhenUsed/>
    <w:rsid w:val="00315BB7"/>
  </w:style>
  <w:style w:type="character" w:customStyle="1" w:styleId="st">
    <w:name w:val="st"/>
    <w:basedOn w:val="DefaultParagraphFont"/>
    <w:rsid w:val="00315BB7"/>
  </w:style>
  <w:style w:type="table" w:customStyle="1" w:styleId="TableGrid3">
    <w:name w:val="Table Grid3"/>
    <w:basedOn w:val="TableNormal"/>
    <w:next w:val="TableGrid"/>
    <w:uiPriority w:val="59"/>
    <w:rsid w:val="00315B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315B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11AF62A-1448-4C0A-8C8B-5A287B9276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59</Words>
  <Characters>342</Characters>
  <Application>Microsoft Office Word</Application>
  <DocSecurity>0</DocSecurity>
  <Lines>57</Lines>
  <Paragraphs>3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arhus Universitet</Company>
  <LinksUpToDate>false</LinksUpToDate>
  <CharactersWithSpaces>3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hai Long</dc:creator>
  <cp:lastModifiedBy>DLAMBO</cp:lastModifiedBy>
  <cp:revision>5</cp:revision>
  <cp:lastPrinted>2018-11-13T14:40:00Z</cp:lastPrinted>
  <dcterms:created xsi:type="dcterms:W3CDTF">2018-11-16T09:34:00Z</dcterms:created>
  <dcterms:modified xsi:type="dcterms:W3CDTF">2018-12-12T03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  <property fmtid="{D5CDD505-2E9C-101B-9397-08002B2CF9AE}" pid="3" name="SD_DocumentLanguage">
    <vt:lpwstr>da-DK</vt:lpwstr>
  </property>
</Properties>
</file>